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CF4629" w14:textId="03D58A1E" w:rsidR="00056E11" w:rsidRPr="00056E11" w:rsidRDefault="00056E11" w:rsidP="00056E1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6E11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27555E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056E11">
        <w:rPr>
          <w:rFonts w:ascii="Times New Roman" w:hAnsi="Times New Roman" w:cs="Times New Roman"/>
          <w:sz w:val="24"/>
          <w:szCs w:val="24"/>
          <w:lang w:val="en-US"/>
        </w:rPr>
        <w:t xml:space="preserve">ile </w:t>
      </w:r>
      <w:r w:rsidR="00674683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056E11">
        <w:rPr>
          <w:rFonts w:ascii="Times New Roman" w:hAnsi="Times New Roman" w:cs="Times New Roman"/>
          <w:sz w:val="24"/>
          <w:szCs w:val="24"/>
          <w:lang w:val="en-US"/>
        </w:rPr>
        <w:t>. Univariate logistic regression between set outcome (winner/loser - dependent) and performance indicators (independent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96"/>
        <w:gridCol w:w="899"/>
        <w:gridCol w:w="884"/>
        <w:gridCol w:w="914"/>
        <w:gridCol w:w="849"/>
        <w:gridCol w:w="884"/>
        <w:gridCol w:w="914"/>
        <w:gridCol w:w="854"/>
      </w:tblGrid>
      <w:tr w:rsidR="00056E11" w:rsidRPr="00832DDA" w14:paraId="2E721DF7" w14:textId="77777777" w:rsidTr="00056E11">
        <w:trPr>
          <w:trHeight w:val="142"/>
          <w:jc w:val="center"/>
        </w:trPr>
        <w:tc>
          <w:tcPr>
            <w:tcW w:w="2296" w:type="dxa"/>
            <w:tcBorders>
              <w:left w:val="nil"/>
              <w:bottom w:val="single" w:sz="4" w:space="0" w:color="auto"/>
              <w:right w:val="nil"/>
            </w:tcBorders>
          </w:tcPr>
          <w:p w14:paraId="51C36C49" w14:textId="77777777" w:rsidR="00056E11" w:rsidRPr="00832DDA" w:rsidRDefault="00056E11" w:rsidP="007F655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</w:rPr>
              <w:t>Set Outcome</w:t>
            </w:r>
            <w:r w:rsidRPr="00832DDA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a</w:t>
            </w:r>
          </w:p>
        </w:tc>
        <w:tc>
          <w:tcPr>
            <w:tcW w:w="899" w:type="dxa"/>
            <w:vMerge w:val="restart"/>
            <w:tcBorders>
              <w:left w:val="nil"/>
              <w:right w:val="nil"/>
            </w:tcBorders>
            <w:vAlign w:val="center"/>
          </w:tcPr>
          <w:p w14:paraId="511DFABE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color w:val="000000"/>
                <w:szCs w:val="24"/>
              </w:rPr>
              <w:t>B</w:t>
            </w:r>
          </w:p>
        </w:tc>
        <w:tc>
          <w:tcPr>
            <w:tcW w:w="884" w:type="dxa"/>
            <w:vMerge w:val="restart"/>
            <w:tcBorders>
              <w:left w:val="nil"/>
              <w:right w:val="nil"/>
            </w:tcBorders>
            <w:vAlign w:val="center"/>
          </w:tcPr>
          <w:p w14:paraId="06293D25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color w:val="000000"/>
                <w:szCs w:val="24"/>
              </w:rPr>
              <w:t>S.E.</w:t>
            </w:r>
          </w:p>
        </w:tc>
        <w:tc>
          <w:tcPr>
            <w:tcW w:w="914" w:type="dxa"/>
            <w:vMerge w:val="restart"/>
            <w:tcBorders>
              <w:left w:val="nil"/>
              <w:right w:val="nil"/>
            </w:tcBorders>
            <w:vAlign w:val="center"/>
          </w:tcPr>
          <w:p w14:paraId="771B5A0D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color w:val="000000"/>
                <w:szCs w:val="24"/>
              </w:rPr>
              <w:t>Wald</w:t>
            </w:r>
          </w:p>
        </w:tc>
        <w:tc>
          <w:tcPr>
            <w:tcW w:w="849" w:type="dxa"/>
            <w:vMerge w:val="restart"/>
            <w:tcBorders>
              <w:left w:val="nil"/>
              <w:right w:val="nil"/>
            </w:tcBorders>
            <w:vAlign w:val="center"/>
          </w:tcPr>
          <w:p w14:paraId="6F5AABF7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color w:val="000000"/>
                <w:szCs w:val="24"/>
              </w:rPr>
              <w:t>df</w:t>
            </w:r>
          </w:p>
        </w:tc>
        <w:tc>
          <w:tcPr>
            <w:tcW w:w="884" w:type="dxa"/>
            <w:vMerge w:val="restart"/>
            <w:tcBorders>
              <w:left w:val="nil"/>
              <w:right w:val="nil"/>
            </w:tcBorders>
            <w:vAlign w:val="center"/>
          </w:tcPr>
          <w:p w14:paraId="04841DB1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color w:val="000000"/>
                <w:szCs w:val="24"/>
              </w:rPr>
              <w:t>Sig.</w:t>
            </w:r>
          </w:p>
        </w:tc>
        <w:tc>
          <w:tcPr>
            <w:tcW w:w="914" w:type="dxa"/>
            <w:vMerge w:val="restart"/>
            <w:tcBorders>
              <w:left w:val="nil"/>
              <w:right w:val="nil"/>
            </w:tcBorders>
            <w:vAlign w:val="center"/>
          </w:tcPr>
          <w:p w14:paraId="5B73C59F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color w:val="000000"/>
                <w:szCs w:val="24"/>
              </w:rPr>
              <w:t>Odds Ration</w:t>
            </w:r>
          </w:p>
        </w:tc>
        <w:tc>
          <w:tcPr>
            <w:tcW w:w="854" w:type="dxa"/>
            <w:vMerge w:val="restart"/>
            <w:tcBorders>
              <w:left w:val="nil"/>
              <w:right w:val="nil"/>
            </w:tcBorders>
            <w:vAlign w:val="center"/>
          </w:tcPr>
          <w:p w14:paraId="0371590E" w14:textId="77777777" w:rsidR="00056E11" w:rsidRPr="00832DDA" w:rsidRDefault="00056E11" w:rsidP="007F655B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color w:val="000000"/>
                <w:szCs w:val="24"/>
              </w:rPr>
              <w:t>r</w:t>
            </w:r>
            <w:r w:rsidRPr="00832DDA">
              <w:rPr>
                <w:rFonts w:ascii="Times New Roman" w:hAnsi="Times New Roman" w:cs="Times New Roman"/>
                <w:b/>
                <w:color w:val="000000"/>
                <w:szCs w:val="24"/>
                <w:vertAlign w:val="superscript"/>
              </w:rPr>
              <w:t>2</w:t>
            </w:r>
          </w:p>
        </w:tc>
      </w:tr>
      <w:tr w:rsidR="00056E11" w:rsidRPr="00832DDA" w14:paraId="0ED4A154" w14:textId="77777777" w:rsidTr="00056E11">
        <w:trPr>
          <w:trHeight w:val="127"/>
          <w:jc w:val="center"/>
        </w:trPr>
        <w:tc>
          <w:tcPr>
            <w:tcW w:w="2296" w:type="dxa"/>
            <w:tcBorders>
              <w:left w:val="nil"/>
              <w:bottom w:val="single" w:sz="4" w:space="0" w:color="auto"/>
              <w:right w:val="nil"/>
            </w:tcBorders>
          </w:tcPr>
          <w:p w14:paraId="6AF46931" w14:textId="77777777" w:rsidR="00056E11" w:rsidRPr="00832DDA" w:rsidRDefault="00056E11" w:rsidP="007F655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</w:rPr>
              <w:t xml:space="preserve">Performance </w:t>
            </w:r>
            <w:r w:rsidRPr="00832DDA">
              <w:rPr>
                <w:rFonts w:ascii="Times New Roman" w:hAnsi="Times New Roman" w:cs="Times New Roman"/>
                <w:b/>
                <w:szCs w:val="24"/>
                <w:lang w:val="en-US"/>
              </w:rPr>
              <w:t>indicators</w:t>
            </w:r>
            <w:r w:rsidRPr="00832DDA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b</w:t>
            </w:r>
          </w:p>
        </w:tc>
        <w:tc>
          <w:tcPr>
            <w:tcW w:w="89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D745C2F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40159C1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1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2DD236C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8A4A5B2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F75981A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1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58C948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22E8C99" w14:textId="77777777" w:rsidR="00056E11" w:rsidRPr="00832DDA" w:rsidRDefault="00056E11" w:rsidP="007F655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056E11" w:rsidRPr="00832DDA" w14:paraId="6393E32C" w14:textId="77777777" w:rsidTr="00056E11">
        <w:trPr>
          <w:jc w:val="center"/>
        </w:trPr>
        <w:tc>
          <w:tcPr>
            <w:tcW w:w="2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3DBB88" w14:textId="77777777" w:rsidR="00056E11" w:rsidRPr="00832DDA" w:rsidRDefault="00056E11" w:rsidP="007F655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</w:rPr>
              <w:t xml:space="preserve">K0 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003BB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C0709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969F89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</w:rPr>
              <w:t>14</w:t>
            </w:r>
            <w:r w:rsidR="0009759A" w:rsidRPr="00832DDA">
              <w:rPr>
                <w:rFonts w:ascii="Times New Roman" w:hAnsi="Times New Roman" w:cs="Times New Roman"/>
                <w:b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b/>
                <w:szCs w:val="24"/>
              </w:rPr>
              <w:t>238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733E9C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</w:rPr>
              <w:t>2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35B977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b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b/>
                <w:szCs w:val="24"/>
              </w:rPr>
              <w:t>001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18FF6A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0B8901" w14:textId="77777777" w:rsidR="00056E11" w:rsidRPr="00832DDA" w:rsidRDefault="00056E11" w:rsidP="00056E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.126</w:t>
            </w:r>
          </w:p>
        </w:tc>
      </w:tr>
      <w:tr w:rsidR="00056E11" w:rsidRPr="00832DDA" w14:paraId="744E671E" w14:textId="77777777" w:rsidTr="00056E11">
        <w:trPr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3B7EF9D5" w14:textId="77777777" w:rsidR="00056E11" w:rsidRPr="00832DDA" w:rsidRDefault="00056E11" w:rsidP="007F655B">
            <w:pPr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  <w:lang w:val="en-US"/>
              </w:rPr>
              <w:t>Medium</w:t>
            </w:r>
            <w:r w:rsidRPr="00832DDA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1433AF8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58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B3A06B9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38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C20BDBF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2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3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F1C40B8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9EBC81C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12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56897FD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800</w:t>
            </w:r>
          </w:p>
        </w:tc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B9922" w14:textId="77777777" w:rsidR="00056E11" w:rsidRPr="00832DDA" w:rsidRDefault="00056E11" w:rsidP="00056E1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56E11" w:rsidRPr="00832DDA" w14:paraId="5350AE20" w14:textId="77777777" w:rsidTr="00056E11">
        <w:trPr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7ED6EBD2" w14:textId="77777777" w:rsidR="00056E11" w:rsidRPr="00832DDA" w:rsidRDefault="00056E11" w:rsidP="007F655B">
            <w:pPr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 xml:space="preserve">High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621D64C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6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B26D097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43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B1D066D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4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22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38C47B4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7A7C8DD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0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AD1A585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5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073</w:t>
            </w:r>
          </w:p>
        </w:tc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7B3FC" w14:textId="77777777" w:rsidR="00056E11" w:rsidRPr="00832DDA" w:rsidRDefault="00056E11" w:rsidP="00056E1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56E11" w:rsidRPr="00832DDA" w14:paraId="593836D1" w14:textId="77777777" w:rsidTr="00056E11">
        <w:trPr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5934EAD3" w14:textId="77777777" w:rsidR="00056E11" w:rsidRPr="00832DDA" w:rsidRDefault="00056E11" w:rsidP="00056E11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</w:rPr>
              <w:t>K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E217B64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58783E5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ADBB67D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</w:rPr>
              <w:t>2</w:t>
            </w:r>
            <w:r w:rsidR="0009759A" w:rsidRPr="00832DDA">
              <w:rPr>
                <w:rFonts w:ascii="Times New Roman" w:hAnsi="Times New Roman" w:cs="Times New Roman"/>
                <w:b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b/>
                <w:szCs w:val="24"/>
              </w:rPr>
              <w:t>07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9F4D27E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03C19FF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b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b/>
                <w:szCs w:val="24"/>
              </w:rPr>
              <w:t>35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CBE0688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8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D6067" w14:textId="77777777" w:rsidR="00056E11" w:rsidRPr="00832DDA" w:rsidRDefault="00056E11" w:rsidP="00056E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.018</w:t>
            </w:r>
          </w:p>
        </w:tc>
      </w:tr>
      <w:tr w:rsidR="00056E11" w:rsidRPr="00832DDA" w14:paraId="5AC73BF3" w14:textId="77777777" w:rsidTr="00056E11">
        <w:trPr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5C9BE33D" w14:textId="77777777" w:rsidR="00056E11" w:rsidRPr="00832DDA" w:rsidRDefault="00056E11" w:rsidP="00056E11">
            <w:pPr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Medium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36989E7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07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2DC4E97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44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8BFD15F" w14:textId="77777777" w:rsidR="00056E11" w:rsidRPr="00832DDA" w:rsidRDefault="0009759A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.</w:t>
            </w:r>
            <w:r w:rsidR="00056E11" w:rsidRPr="00832DDA">
              <w:rPr>
                <w:rFonts w:ascii="Times New Roman" w:hAnsi="Times New Roman" w:cs="Times New Roman"/>
                <w:szCs w:val="24"/>
              </w:rPr>
              <w:t>0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1CFED2C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0CA8BA7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86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55C30E7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078</w:t>
            </w:r>
          </w:p>
        </w:tc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CE056" w14:textId="77777777" w:rsidR="00056E11" w:rsidRPr="00832DDA" w:rsidRDefault="00056E11" w:rsidP="00056E1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56E11" w:rsidRPr="00832DDA" w14:paraId="455CF999" w14:textId="77777777" w:rsidTr="00056E11">
        <w:trPr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2853CB18" w14:textId="77777777" w:rsidR="00056E11" w:rsidRPr="00832DDA" w:rsidRDefault="00056E11" w:rsidP="00056E11">
            <w:pPr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High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1A32E30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49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C2FB270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39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CDD6C13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57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587D245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69A71D8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21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E0E1799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647</w:t>
            </w:r>
          </w:p>
        </w:tc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C4843" w14:textId="77777777" w:rsidR="00056E11" w:rsidRPr="00832DDA" w:rsidRDefault="00056E11" w:rsidP="00056E1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56E11" w:rsidRPr="00832DDA" w14:paraId="7554814F" w14:textId="77777777" w:rsidTr="00056E11">
        <w:trPr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1AE03275" w14:textId="77777777" w:rsidR="00056E11" w:rsidRPr="00832DDA" w:rsidRDefault="00056E11" w:rsidP="00056E11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</w:rPr>
              <w:t>K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5FC7E1C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27EB636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2211EBE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</w:rPr>
              <w:t>35</w:t>
            </w:r>
            <w:r w:rsidR="0009759A" w:rsidRPr="00832DDA">
              <w:rPr>
                <w:rFonts w:ascii="Times New Roman" w:hAnsi="Times New Roman" w:cs="Times New Roman"/>
                <w:b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b/>
                <w:szCs w:val="24"/>
              </w:rPr>
              <w:t>17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BA532CB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B9A726F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b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b/>
                <w:szCs w:val="24"/>
              </w:rPr>
              <w:t>0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F24DA3F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59F7E" w14:textId="77777777" w:rsidR="00056E11" w:rsidRPr="00832DDA" w:rsidRDefault="00056E11" w:rsidP="00056E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.469</w:t>
            </w:r>
          </w:p>
        </w:tc>
      </w:tr>
      <w:tr w:rsidR="00056E11" w:rsidRPr="00832DDA" w14:paraId="20147A4D" w14:textId="77777777" w:rsidTr="00056E11">
        <w:trPr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45F19A0D" w14:textId="77777777" w:rsidR="00056E11" w:rsidRPr="00832DDA" w:rsidRDefault="00056E11" w:rsidP="00056E11">
            <w:pPr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Medium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0AFC35B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8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1E663B5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46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E8BF4F1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3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15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A408164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7B0A9E1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07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F71DA55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2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302</w:t>
            </w:r>
          </w:p>
        </w:tc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1AE31" w14:textId="77777777" w:rsidR="00056E11" w:rsidRPr="00832DDA" w:rsidRDefault="00056E11" w:rsidP="00056E1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56E11" w:rsidRPr="00832DDA" w14:paraId="09743223" w14:textId="77777777" w:rsidTr="00056E11">
        <w:trPr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4CA4900C" w14:textId="77777777" w:rsidR="00056E11" w:rsidRPr="00832DDA" w:rsidRDefault="00056E11" w:rsidP="00056E11">
            <w:pPr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High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036FF6A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4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16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8F1644B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71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FA16278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34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07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D4B6B8A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1694DB9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0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FD77BB6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64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625</w:t>
            </w:r>
          </w:p>
        </w:tc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1D639" w14:textId="77777777" w:rsidR="00056E11" w:rsidRPr="00832DDA" w:rsidRDefault="00056E11" w:rsidP="00056E1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56E11" w:rsidRPr="00832DDA" w14:paraId="7A942D28" w14:textId="77777777" w:rsidTr="00056E11">
        <w:trPr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49B40BA2" w14:textId="77777777" w:rsidR="00056E11" w:rsidRPr="00832DDA" w:rsidRDefault="00056E11" w:rsidP="00056E11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</w:rPr>
              <w:t>K3</w:t>
            </w:r>
            <w:r w:rsidR="00B46B3A">
              <w:rPr>
                <w:rFonts w:ascii="Times New Roman" w:hAnsi="Times New Roman" w:cs="Times New Roman"/>
                <w:b/>
                <w:szCs w:val="24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B2F120E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7D47282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C39D3BF" w14:textId="77777777" w:rsidR="00056E11" w:rsidRPr="00832DDA" w:rsidRDefault="0009759A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</w:rPr>
              <w:t>0.</w:t>
            </w:r>
            <w:r w:rsidR="00056E11" w:rsidRPr="00832DDA">
              <w:rPr>
                <w:rFonts w:ascii="Times New Roman" w:hAnsi="Times New Roman" w:cs="Times New Roman"/>
                <w:b/>
                <w:szCs w:val="24"/>
              </w:rPr>
              <w:t>38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17D1D3B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7D727E9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b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b/>
                <w:szCs w:val="24"/>
              </w:rPr>
              <w:t>82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42320CA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DA4B3" w14:textId="77777777" w:rsidR="00056E11" w:rsidRPr="00832DDA" w:rsidRDefault="00056E11" w:rsidP="00056E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.003</w:t>
            </w:r>
          </w:p>
        </w:tc>
      </w:tr>
      <w:tr w:rsidR="00056E11" w:rsidRPr="00832DDA" w14:paraId="721CF2C6" w14:textId="77777777" w:rsidTr="00056E11">
        <w:trPr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21955856" w14:textId="77777777" w:rsidR="00056E11" w:rsidRPr="00832DDA" w:rsidRDefault="00056E11" w:rsidP="00056E11">
            <w:pPr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Medium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96A9801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07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9566A7C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37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33FBDEF" w14:textId="77777777" w:rsidR="00056E11" w:rsidRPr="00832DDA" w:rsidRDefault="0009759A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.</w:t>
            </w:r>
            <w:r w:rsidR="00056E11" w:rsidRPr="00832DDA">
              <w:rPr>
                <w:rFonts w:ascii="Times New Roman" w:hAnsi="Times New Roman" w:cs="Times New Roman"/>
                <w:szCs w:val="24"/>
              </w:rPr>
              <w:t>04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F665E14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5340075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83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7023E27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079</w:t>
            </w:r>
          </w:p>
        </w:tc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73A1C" w14:textId="77777777" w:rsidR="00056E11" w:rsidRPr="00832DDA" w:rsidRDefault="00056E11" w:rsidP="00056E1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56E11" w:rsidRPr="00832DDA" w14:paraId="203092C1" w14:textId="77777777" w:rsidTr="00056E11">
        <w:trPr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5B9A9562" w14:textId="77777777" w:rsidR="00056E11" w:rsidRPr="00832DDA" w:rsidRDefault="00056E11" w:rsidP="00056E11">
            <w:pPr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High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461A964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25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1AC4489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41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8CE0222" w14:textId="77777777" w:rsidR="00056E11" w:rsidRPr="00832DDA" w:rsidRDefault="0009759A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.</w:t>
            </w:r>
            <w:r w:rsidR="00056E11" w:rsidRPr="00832DDA">
              <w:rPr>
                <w:rFonts w:ascii="Times New Roman" w:hAnsi="Times New Roman" w:cs="Times New Roman"/>
                <w:szCs w:val="24"/>
              </w:rPr>
              <w:t>38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23474F7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17824CA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53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92812ED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295</w:t>
            </w:r>
          </w:p>
        </w:tc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AFB1F" w14:textId="77777777" w:rsidR="00056E11" w:rsidRPr="00832DDA" w:rsidRDefault="00056E11" w:rsidP="00056E1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56E11" w:rsidRPr="00832DDA" w14:paraId="4CA4A85F" w14:textId="77777777" w:rsidTr="00056E11">
        <w:trPr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027ABC53" w14:textId="77777777" w:rsidR="00056E11" w:rsidRPr="00832DDA" w:rsidRDefault="00056E11" w:rsidP="00B46B3A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</w:rPr>
              <w:t>K</w:t>
            </w:r>
            <w:r w:rsidR="00B46B3A">
              <w:rPr>
                <w:rFonts w:ascii="Times New Roman" w:hAnsi="Times New Roman" w:cs="Times New Roman"/>
                <w:b/>
                <w:szCs w:val="24"/>
              </w:rPr>
              <w:t>3B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9977732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2C4981B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B0BED3E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</w:rPr>
              <w:t>16</w:t>
            </w:r>
            <w:r w:rsidR="0009759A" w:rsidRPr="00832DDA">
              <w:rPr>
                <w:rFonts w:ascii="Times New Roman" w:hAnsi="Times New Roman" w:cs="Times New Roman"/>
                <w:b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b/>
                <w:szCs w:val="24"/>
              </w:rPr>
              <w:t>77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3994E87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B6643D8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b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b/>
                <w:szCs w:val="24"/>
              </w:rPr>
              <w:t>0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D459527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7D148" w14:textId="77777777" w:rsidR="00056E11" w:rsidRPr="00832DDA" w:rsidRDefault="00056E11" w:rsidP="00056E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.178</w:t>
            </w:r>
          </w:p>
        </w:tc>
      </w:tr>
      <w:tr w:rsidR="00056E11" w:rsidRPr="00832DDA" w14:paraId="45A6BD84" w14:textId="77777777" w:rsidTr="00056E11">
        <w:trPr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63DC2FF5" w14:textId="77777777" w:rsidR="00056E11" w:rsidRPr="00832DDA" w:rsidRDefault="00056E11" w:rsidP="00056E11">
            <w:pPr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Medium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128B5FB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8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1DA07D8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37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46BC303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4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9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524FFE4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7799156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02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DC98355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2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275</w:t>
            </w:r>
          </w:p>
        </w:tc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02DB7" w14:textId="77777777" w:rsidR="00056E11" w:rsidRPr="00832DDA" w:rsidRDefault="00056E11" w:rsidP="00056E1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56E11" w:rsidRPr="00832DDA" w14:paraId="5AD57EE6" w14:textId="77777777" w:rsidTr="00056E11">
        <w:trPr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28C14A7F" w14:textId="77777777" w:rsidR="00056E11" w:rsidRPr="00832DDA" w:rsidRDefault="00056E11" w:rsidP="00056E11">
            <w:pPr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High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A539FF0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2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5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52B7DB3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65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08208C1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4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59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796ADF4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A9C3B50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0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69C4573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2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250</w:t>
            </w:r>
          </w:p>
        </w:tc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1415E" w14:textId="77777777" w:rsidR="00056E11" w:rsidRPr="00832DDA" w:rsidRDefault="00056E11" w:rsidP="00056E1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56E11" w:rsidRPr="00832DDA" w14:paraId="204F3AD6" w14:textId="77777777" w:rsidTr="00056E11">
        <w:trPr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4B722FE5" w14:textId="77777777" w:rsidR="00056E11" w:rsidRPr="00832DDA" w:rsidRDefault="00056E11" w:rsidP="0018281B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  <w:lang w:val="en-US"/>
              </w:rPr>
              <w:t>⅀</w:t>
            </w:r>
            <w:r w:rsidR="00545575" w:rsidRPr="00832DDA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 </w:t>
            </w:r>
            <w:r w:rsidRPr="00832DDA">
              <w:rPr>
                <w:rFonts w:ascii="Times New Roman" w:hAnsi="Times New Roman" w:cs="Times New Roman"/>
                <w:b/>
                <w:szCs w:val="24"/>
                <w:lang w:val="en-US"/>
              </w:rPr>
              <w:t>points</w:t>
            </w:r>
            <w:r w:rsidRPr="00832DDA">
              <w:rPr>
                <w:rFonts w:ascii="Times New Roman" w:hAnsi="Times New Roman" w:cs="Times New Roman"/>
                <w:b/>
                <w:szCs w:val="24"/>
                <w:vertAlign w:val="superscript"/>
                <w:lang w:val="en-US"/>
              </w:rPr>
              <w:t>(K2 + K3</w:t>
            </w:r>
            <w:r w:rsidR="0018281B">
              <w:rPr>
                <w:rFonts w:ascii="Times New Roman" w:hAnsi="Times New Roman" w:cs="Times New Roman"/>
                <w:b/>
                <w:szCs w:val="24"/>
                <w:vertAlign w:val="superscript"/>
                <w:lang w:val="en-US"/>
              </w:rPr>
              <w:t>A</w:t>
            </w:r>
            <w:r w:rsidRPr="00832DDA">
              <w:rPr>
                <w:rFonts w:ascii="Times New Roman" w:hAnsi="Times New Roman" w:cs="Times New Roman"/>
                <w:b/>
                <w:szCs w:val="24"/>
                <w:vertAlign w:val="superscript"/>
                <w:lang w:val="en-US"/>
              </w:rPr>
              <w:t>+K</w:t>
            </w:r>
            <w:r w:rsidR="0018281B">
              <w:rPr>
                <w:rFonts w:ascii="Times New Roman" w:hAnsi="Times New Roman" w:cs="Times New Roman"/>
                <w:b/>
                <w:szCs w:val="24"/>
                <w:vertAlign w:val="superscript"/>
                <w:lang w:val="en-US"/>
              </w:rPr>
              <w:t>3B</w:t>
            </w:r>
            <w:r w:rsidRPr="00832DDA">
              <w:rPr>
                <w:rFonts w:ascii="Times New Roman" w:hAnsi="Times New Roman" w:cs="Times New Roman"/>
                <w:b/>
                <w:szCs w:val="24"/>
                <w:vertAlign w:val="superscript"/>
                <w:lang w:val="en-US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6A44512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6FABE6D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C680AE1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39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59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E7624D1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56F3FEB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0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7F3D39E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A258D" w14:textId="77777777" w:rsidR="00056E11" w:rsidRPr="00832DDA" w:rsidRDefault="00056E11" w:rsidP="00056E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.447</w:t>
            </w:r>
          </w:p>
        </w:tc>
      </w:tr>
      <w:tr w:rsidR="00056E11" w:rsidRPr="00832DDA" w14:paraId="33CCC426" w14:textId="77777777" w:rsidTr="00056E11">
        <w:trPr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1A90E875" w14:textId="77777777" w:rsidR="00056E11" w:rsidRPr="00832DDA" w:rsidRDefault="00056E11" w:rsidP="00056E11">
            <w:pPr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Medium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43280E8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2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27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0882B28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53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2EC866E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8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18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6EE0F31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5C98D7D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0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045C136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9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710</w:t>
            </w:r>
          </w:p>
        </w:tc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2156D" w14:textId="77777777" w:rsidR="00056E11" w:rsidRPr="00832DDA" w:rsidRDefault="00056E11" w:rsidP="00056E1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056E11" w:rsidRPr="00832DDA" w14:paraId="432A0749" w14:textId="77777777" w:rsidTr="00056E11">
        <w:trPr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518DBF91" w14:textId="77777777" w:rsidR="00056E11" w:rsidRPr="00832DDA" w:rsidRDefault="00056E11" w:rsidP="00056E11">
            <w:pPr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High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5FB0EBE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4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2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B716C89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67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95D919E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39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4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5A85008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51349DA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0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0050F47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67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080</w:t>
            </w:r>
          </w:p>
        </w:tc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803E4" w14:textId="77777777" w:rsidR="00056E11" w:rsidRPr="00832DDA" w:rsidRDefault="00056E11" w:rsidP="00056E1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056E11" w:rsidRPr="00832DDA" w14:paraId="642B1DDC" w14:textId="77777777" w:rsidTr="00056E11">
        <w:trPr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3E6663F8" w14:textId="77777777" w:rsidR="00056E11" w:rsidRPr="00832DDA" w:rsidRDefault="00B46B3A" w:rsidP="00056E11">
            <w:pPr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PC</w:t>
            </w:r>
            <w:r w:rsidR="00056E11" w:rsidRPr="00832DDA">
              <w:rPr>
                <w:rFonts w:ascii="Times New Roman" w:hAnsi="Times New Roman" w:cs="Times New Roman"/>
                <w:b/>
                <w:szCs w:val="24"/>
              </w:rPr>
              <w:t xml:space="preserve"> Serv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91602DF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C7926C9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ED1DDF0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</w:rPr>
              <w:t>14</w:t>
            </w:r>
            <w:r w:rsidR="0009759A" w:rsidRPr="00832DDA">
              <w:rPr>
                <w:rFonts w:ascii="Times New Roman" w:hAnsi="Times New Roman" w:cs="Times New Roman"/>
                <w:b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b/>
                <w:szCs w:val="24"/>
              </w:rPr>
              <w:t>19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43C0FC3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F3581EF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b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b/>
                <w:szCs w:val="24"/>
              </w:rPr>
              <w:t>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2C67C59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8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D49F6" w14:textId="77777777" w:rsidR="00056E11" w:rsidRPr="00832DDA" w:rsidRDefault="00056E11" w:rsidP="00056E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.120</w:t>
            </w:r>
          </w:p>
        </w:tc>
      </w:tr>
      <w:tr w:rsidR="00056E11" w:rsidRPr="00832DDA" w14:paraId="208864C1" w14:textId="77777777" w:rsidTr="00056E11">
        <w:trPr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6525634D" w14:textId="77777777" w:rsidR="00056E11" w:rsidRPr="00832DDA" w:rsidRDefault="00056E11" w:rsidP="00056E11">
            <w:pPr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Medium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65F6DC4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34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602EE83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43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9851086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9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57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0D7C51D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0B1BA9B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00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D50BAAE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3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821</w:t>
            </w:r>
          </w:p>
        </w:tc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66E0B" w14:textId="77777777" w:rsidR="00056E11" w:rsidRPr="00832DDA" w:rsidRDefault="00056E11" w:rsidP="00056E1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56E11" w:rsidRPr="00832DDA" w14:paraId="3089180F" w14:textId="77777777" w:rsidTr="00056E11">
        <w:trPr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2B8E01E7" w14:textId="77777777" w:rsidR="00056E11" w:rsidRPr="00832DDA" w:rsidRDefault="00056E11" w:rsidP="00056E11">
            <w:pPr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High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1EBC0D5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19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C514A8C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39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5A5CC47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9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0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49AB475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E09BF39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00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6F9DBED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3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290</w:t>
            </w:r>
          </w:p>
        </w:tc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6F45B" w14:textId="77777777" w:rsidR="00056E11" w:rsidRPr="00832DDA" w:rsidRDefault="00056E11" w:rsidP="00056E1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56E11" w:rsidRPr="00832DDA" w14:paraId="11B374A0" w14:textId="77777777" w:rsidTr="00056E11">
        <w:trPr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166CB87D" w14:textId="77777777" w:rsidR="00056E11" w:rsidRPr="00832DDA" w:rsidRDefault="00B46B3A" w:rsidP="00056E11">
            <w:pPr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PC</w:t>
            </w:r>
            <w:r w:rsidR="00056E11" w:rsidRPr="00832DDA">
              <w:rPr>
                <w:rFonts w:ascii="Times New Roman" w:hAnsi="Times New Roman" w:cs="Times New Roman"/>
                <w:b/>
                <w:szCs w:val="24"/>
              </w:rPr>
              <w:t xml:space="preserve"> Serve </w:t>
            </w:r>
            <w:r w:rsidR="00056E11" w:rsidRPr="00832DDA">
              <w:rPr>
                <w:rFonts w:ascii="Times New Roman" w:hAnsi="Times New Roman" w:cs="Times New Roman"/>
                <w:b/>
                <w:szCs w:val="24"/>
                <w:lang w:val="en-US"/>
              </w:rPr>
              <w:t>reception</w:t>
            </w:r>
            <w:r w:rsidR="00056E11" w:rsidRPr="00832DDA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3EE605C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AF3982A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E216EED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</w:rPr>
              <w:t>6</w:t>
            </w:r>
            <w:r w:rsidR="0009759A" w:rsidRPr="00832DDA">
              <w:rPr>
                <w:rFonts w:ascii="Times New Roman" w:hAnsi="Times New Roman" w:cs="Times New Roman"/>
                <w:b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b/>
                <w:szCs w:val="24"/>
              </w:rPr>
              <w:t>27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3A97AF9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7DF8C7A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b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b/>
                <w:szCs w:val="24"/>
              </w:rPr>
              <w:t>04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61D2559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8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E9914" w14:textId="77777777" w:rsidR="00056E11" w:rsidRPr="00832DDA" w:rsidRDefault="00056E11" w:rsidP="00056E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.054</w:t>
            </w:r>
          </w:p>
        </w:tc>
      </w:tr>
      <w:tr w:rsidR="00056E11" w:rsidRPr="00832DDA" w14:paraId="6B784BF5" w14:textId="77777777" w:rsidTr="00056E11">
        <w:trPr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2C8DE83B" w14:textId="77777777" w:rsidR="00056E11" w:rsidRPr="00832DDA" w:rsidRDefault="00056E11" w:rsidP="00056E11">
            <w:pPr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Medium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B12EB8F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66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FE3BBC4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34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EA740D8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3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69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16F7503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BE8C610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05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C0322B6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951</w:t>
            </w:r>
          </w:p>
        </w:tc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78439" w14:textId="77777777" w:rsidR="00056E11" w:rsidRPr="00832DDA" w:rsidRDefault="00056E11" w:rsidP="00056E1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56E11" w:rsidRPr="00832DDA" w14:paraId="09248480" w14:textId="77777777" w:rsidTr="00056E11">
        <w:trPr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0106DA43" w14:textId="77777777" w:rsidR="00056E11" w:rsidRPr="00832DDA" w:rsidRDefault="00056E11" w:rsidP="00056E11">
            <w:pPr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High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EEFF150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1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6097403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5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3B47653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4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53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D2C22D1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140B5DF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03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A8DEEEC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3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034</w:t>
            </w:r>
          </w:p>
        </w:tc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3B571" w14:textId="77777777" w:rsidR="00056E11" w:rsidRPr="00832DDA" w:rsidRDefault="00056E11" w:rsidP="00056E1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56E11" w:rsidRPr="00832DDA" w14:paraId="66C26E16" w14:textId="77777777" w:rsidTr="00056E11">
        <w:trPr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58FBCACF" w14:textId="77777777" w:rsidR="00056E11" w:rsidRPr="00832DDA" w:rsidRDefault="00B46B3A" w:rsidP="00056E11">
            <w:pPr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PC</w:t>
            </w:r>
            <w:r w:rsidR="00056E11" w:rsidRPr="00832DDA">
              <w:rPr>
                <w:rFonts w:ascii="Times New Roman" w:hAnsi="Times New Roman" w:cs="Times New Roman"/>
                <w:b/>
                <w:szCs w:val="24"/>
              </w:rPr>
              <w:t xml:space="preserve"> Se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EA05CC3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9137E73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BE70B44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</w:rPr>
              <w:t>14</w:t>
            </w:r>
            <w:r w:rsidR="0009759A" w:rsidRPr="00832DDA">
              <w:rPr>
                <w:rFonts w:ascii="Times New Roman" w:hAnsi="Times New Roman" w:cs="Times New Roman"/>
                <w:b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b/>
                <w:szCs w:val="24"/>
              </w:rPr>
              <w:t>95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9A83BE4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60E9455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b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b/>
                <w:szCs w:val="24"/>
              </w:rPr>
              <w:t>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85D8069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8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3F59E" w14:textId="77777777" w:rsidR="00056E11" w:rsidRPr="00832DDA" w:rsidRDefault="00056E11" w:rsidP="00056E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.129</w:t>
            </w:r>
          </w:p>
        </w:tc>
      </w:tr>
      <w:tr w:rsidR="00056E11" w:rsidRPr="00832DDA" w14:paraId="23F9FF48" w14:textId="77777777" w:rsidTr="00056E11">
        <w:trPr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4C062AF7" w14:textId="77777777" w:rsidR="00056E11" w:rsidRPr="00832DDA" w:rsidRDefault="00056E11" w:rsidP="00056E11">
            <w:pPr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  <w:lang w:val="en-US"/>
              </w:rPr>
              <w:t>Medium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3AB31EE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57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9A73606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51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ED077B9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24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E8DAB48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BF0B009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26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B9E4307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768</w:t>
            </w:r>
          </w:p>
        </w:tc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E43C0" w14:textId="77777777" w:rsidR="00056E11" w:rsidRPr="00832DDA" w:rsidRDefault="00056E11" w:rsidP="00056E1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56E11" w:rsidRPr="00832DDA" w14:paraId="00345565" w14:textId="77777777" w:rsidTr="00056E11">
        <w:trPr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48C34186" w14:textId="77777777" w:rsidR="00056E11" w:rsidRPr="00832DDA" w:rsidRDefault="00056E11" w:rsidP="00056E11">
            <w:pPr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High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5B59FC1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6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3BE5C13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47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8DEF7C7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1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64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CD473F1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D70DEE8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E245BF2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5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026</w:t>
            </w:r>
          </w:p>
        </w:tc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841E3" w14:textId="77777777" w:rsidR="00056E11" w:rsidRPr="00832DDA" w:rsidRDefault="00056E11" w:rsidP="00056E1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56E11" w:rsidRPr="00832DDA" w14:paraId="00018F05" w14:textId="77777777" w:rsidTr="00056E11">
        <w:trPr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72BCB272" w14:textId="77777777" w:rsidR="00056E11" w:rsidRPr="00832DDA" w:rsidRDefault="00B46B3A" w:rsidP="00056E11">
            <w:pPr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PC</w:t>
            </w:r>
            <w:r w:rsidR="00056E11" w:rsidRPr="00832DDA">
              <w:rPr>
                <w:rFonts w:ascii="Times New Roman" w:hAnsi="Times New Roman" w:cs="Times New Roman"/>
                <w:b/>
                <w:szCs w:val="24"/>
              </w:rPr>
              <w:t xml:space="preserve"> Attack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C16A671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BFC1BFD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1CA71B5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E78FA74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22D1BD7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791EFEE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E5BB9" w14:textId="77777777" w:rsidR="00056E11" w:rsidRPr="00832DDA" w:rsidRDefault="00056E11" w:rsidP="00056E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233</w:t>
            </w:r>
          </w:p>
        </w:tc>
      </w:tr>
      <w:tr w:rsidR="00056E11" w:rsidRPr="00832DDA" w14:paraId="3DD13F18" w14:textId="77777777" w:rsidTr="00056E11">
        <w:trPr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56D858E1" w14:textId="77777777" w:rsidR="00056E11" w:rsidRPr="00832DDA" w:rsidRDefault="00056E11" w:rsidP="00056E11">
            <w:pPr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 xml:space="preserve">Medium+High 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4D69412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92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6FB4031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37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FDA86D9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26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44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D73EDCE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376A971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0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A4F10F7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6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819</w:t>
            </w:r>
          </w:p>
        </w:tc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AC76B" w14:textId="77777777" w:rsidR="00056E11" w:rsidRPr="00832DDA" w:rsidRDefault="00056E11" w:rsidP="00056E1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56E11" w:rsidRPr="00832DDA" w14:paraId="54E904D7" w14:textId="77777777" w:rsidTr="00056E11">
        <w:trPr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1F6E52CA" w14:textId="77777777" w:rsidR="00056E11" w:rsidRPr="00832DDA" w:rsidRDefault="00B46B3A" w:rsidP="00056E11">
            <w:pPr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PC</w:t>
            </w:r>
            <w:r w:rsidR="00056E11" w:rsidRPr="00832DDA">
              <w:rPr>
                <w:rFonts w:ascii="Times New Roman" w:hAnsi="Times New Roman" w:cs="Times New Roman"/>
                <w:b/>
                <w:szCs w:val="24"/>
              </w:rPr>
              <w:t xml:space="preserve"> Block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66AC567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923FF33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50207E4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</w:rPr>
              <w:t>6</w:t>
            </w:r>
            <w:r w:rsidR="0009759A" w:rsidRPr="00832DDA">
              <w:rPr>
                <w:rFonts w:ascii="Times New Roman" w:hAnsi="Times New Roman" w:cs="Times New Roman"/>
                <w:b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b/>
                <w:szCs w:val="24"/>
              </w:rPr>
              <w:t>9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9F590CB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CC082DA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b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b/>
                <w:szCs w:val="24"/>
              </w:rPr>
              <w:t>03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068CD80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8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054FB" w14:textId="77777777" w:rsidR="00056E11" w:rsidRPr="00832DDA" w:rsidRDefault="00056E11" w:rsidP="00056E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.060</w:t>
            </w:r>
          </w:p>
        </w:tc>
      </w:tr>
      <w:tr w:rsidR="00056E11" w:rsidRPr="00832DDA" w14:paraId="63E9BB56" w14:textId="77777777" w:rsidTr="00056E11">
        <w:trPr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0A6B844D" w14:textId="77777777" w:rsidR="00056E11" w:rsidRPr="00832DDA" w:rsidRDefault="00056E11" w:rsidP="00056E11">
            <w:pPr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Medium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9BF296E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74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5A5484A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35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0D304DF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4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45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A6E8527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CF6EE1B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03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81944F1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2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103</w:t>
            </w:r>
          </w:p>
        </w:tc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6C82A" w14:textId="77777777" w:rsidR="00056E11" w:rsidRPr="00832DDA" w:rsidRDefault="00056E11" w:rsidP="00056E1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56E11" w:rsidRPr="00832DDA" w14:paraId="4A67E515" w14:textId="77777777" w:rsidTr="00056E11">
        <w:trPr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18C4C868" w14:textId="77777777" w:rsidR="00056E11" w:rsidRPr="00832DDA" w:rsidRDefault="00056E11" w:rsidP="00056E11">
            <w:pPr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High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049026A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19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BEE8509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53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8726CA8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5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0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8BF4053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C137B14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02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265A0AE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3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304</w:t>
            </w:r>
          </w:p>
        </w:tc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21B23" w14:textId="77777777" w:rsidR="00056E11" w:rsidRPr="00832DDA" w:rsidRDefault="00056E11" w:rsidP="00056E1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56E11" w:rsidRPr="00832DDA" w14:paraId="509E3931" w14:textId="77777777" w:rsidTr="00056E11">
        <w:trPr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0ECC2887" w14:textId="77777777" w:rsidR="00056E11" w:rsidRPr="00832DDA" w:rsidRDefault="00B46B3A" w:rsidP="00056E11">
            <w:pPr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PC</w:t>
            </w:r>
            <w:r w:rsidR="00056E11" w:rsidRPr="00832DDA">
              <w:rPr>
                <w:rFonts w:ascii="Times New Roman" w:hAnsi="Times New Roman" w:cs="Times New Roman"/>
                <w:b/>
                <w:szCs w:val="24"/>
              </w:rPr>
              <w:t xml:space="preserve"> Dig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93B8AF9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C4F5AB0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B56B873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</w:rPr>
              <w:t>9</w:t>
            </w:r>
            <w:r w:rsidR="0009759A" w:rsidRPr="00832DDA">
              <w:rPr>
                <w:rFonts w:ascii="Times New Roman" w:hAnsi="Times New Roman" w:cs="Times New Roman"/>
                <w:b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b/>
                <w:szCs w:val="24"/>
              </w:rPr>
              <w:t>5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8EEFB8E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3354003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b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b/>
                <w:szCs w:val="24"/>
              </w:rPr>
              <w:t>00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CE5B397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8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79579" w14:textId="77777777" w:rsidR="00056E11" w:rsidRPr="00832DDA" w:rsidRDefault="00056E11" w:rsidP="00056E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.088</w:t>
            </w:r>
          </w:p>
        </w:tc>
      </w:tr>
      <w:tr w:rsidR="00056E11" w:rsidRPr="00832DDA" w14:paraId="7551080F" w14:textId="77777777" w:rsidTr="00056E11">
        <w:trPr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6104FEEA" w14:textId="77777777" w:rsidR="00056E11" w:rsidRPr="00832DDA" w:rsidRDefault="00056E11" w:rsidP="00056E11">
            <w:pPr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Medium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7B4495A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02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A6EBC36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40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5375E81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6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3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8312A25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12A9885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01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A2A004E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2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781</w:t>
            </w:r>
          </w:p>
        </w:tc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A8FF1" w14:textId="77777777" w:rsidR="00056E11" w:rsidRPr="00832DDA" w:rsidRDefault="00056E11" w:rsidP="00056E1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56E11" w:rsidRPr="00832DDA" w14:paraId="3137CD9D" w14:textId="77777777" w:rsidTr="00056E11">
        <w:trPr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40AF1CCA" w14:textId="77777777" w:rsidR="00056E11" w:rsidRPr="00832DDA" w:rsidRDefault="00056E11" w:rsidP="00056E11">
            <w:pPr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High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8F0363F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2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24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25DBF97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86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18BE03D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6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69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E2682F1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67A17EA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01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4F446F8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9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455</w:t>
            </w:r>
          </w:p>
        </w:tc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38591" w14:textId="77777777" w:rsidR="00056E11" w:rsidRPr="00832DDA" w:rsidRDefault="00056E11" w:rsidP="00056E1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56E11" w:rsidRPr="00832DDA" w14:paraId="1B7ADA59" w14:textId="77777777" w:rsidTr="00056E11">
        <w:trPr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44D7D3E1" w14:textId="77777777" w:rsidR="00056E11" w:rsidRPr="00832DDA" w:rsidRDefault="00B46B3A" w:rsidP="00056E11">
            <w:pPr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PC</w:t>
            </w:r>
            <w:r w:rsidR="00056E11" w:rsidRPr="00832DDA">
              <w:rPr>
                <w:rFonts w:ascii="Times New Roman" w:hAnsi="Times New Roman" w:cs="Times New Roman"/>
                <w:b/>
                <w:szCs w:val="24"/>
              </w:rPr>
              <w:t xml:space="preserve"> Set (CA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6E84265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747E67F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C626CC1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</w:rPr>
              <w:t>3</w:t>
            </w:r>
            <w:r w:rsidR="0009759A" w:rsidRPr="00832DDA">
              <w:rPr>
                <w:rFonts w:ascii="Times New Roman" w:hAnsi="Times New Roman" w:cs="Times New Roman"/>
                <w:b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b/>
                <w:szCs w:val="24"/>
              </w:rPr>
              <w:t>09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6F3010E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37C40DD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b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b/>
                <w:szCs w:val="24"/>
              </w:rPr>
              <w:t>21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0D142C5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B2301" w14:textId="77777777" w:rsidR="00056E11" w:rsidRPr="00832DDA" w:rsidRDefault="00056E11" w:rsidP="00056E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.026</w:t>
            </w:r>
          </w:p>
        </w:tc>
      </w:tr>
      <w:tr w:rsidR="00056E11" w:rsidRPr="00832DDA" w14:paraId="2CE8D12E" w14:textId="77777777" w:rsidTr="00056E11">
        <w:trPr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53174672" w14:textId="77777777" w:rsidR="00056E11" w:rsidRPr="00832DDA" w:rsidRDefault="00056E11" w:rsidP="00056E11">
            <w:pPr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Medium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EF67382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67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FBA11E1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38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04C9B6F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3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05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5F3E217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835746F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08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5C08543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954</w:t>
            </w:r>
          </w:p>
        </w:tc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54B5B" w14:textId="77777777" w:rsidR="00056E11" w:rsidRPr="00832DDA" w:rsidRDefault="00056E11" w:rsidP="00056E1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56E11" w:rsidRPr="00832DDA" w14:paraId="1F782416" w14:textId="77777777" w:rsidTr="00056E11">
        <w:trPr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7AAD9392" w14:textId="77777777" w:rsidR="00056E11" w:rsidRPr="00832DDA" w:rsidRDefault="00056E11" w:rsidP="00056E11">
            <w:pPr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High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0033B47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3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705FAB8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41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B703C49" w14:textId="77777777" w:rsidR="00056E11" w:rsidRPr="00832DDA" w:rsidRDefault="0009759A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.</w:t>
            </w:r>
            <w:r w:rsidR="00056E11" w:rsidRPr="00832DDA">
              <w:rPr>
                <w:rFonts w:ascii="Times New Roman" w:hAnsi="Times New Roman" w:cs="Times New Roman"/>
                <w:szCs w:val="24"/>
              </w:rPr>
              <w:t>54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BC59563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600BAC6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45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50A2687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358</w:t>
            </w:r>
          </w:p>
        </w:tc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4F8C3" w14:textId="77777777" w:rsidR="00056E11" w:rsidRPr="00832DDA" w:rsidRDefault="00056E11" w:rsidP="00056E1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56E11" w:rsidRPr="00832DDA" w14:paraId="278E31E1" w14:textId="77777777" w:rsidTr="00056E11">
        <w:trPr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5F0D3243" w14:textId="77777777" w:rsidR="00056E11" w:rsidRPr="00832DDA" w:rsidRDefault="00B46B3A" w:rsidP="00545575">
            <w:pPr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PC</w:t>
            </w:r>
            <w:r w:rsidR="00056E11" w:rsidRPr="00832DDA">
              <w:rPr>
                <w:rFonts w:ascii="Times New Roman" w:hAnsi="Times New Roman" w:cs="Times New Roman"/>
                <w:b/>
                <w:szCs w:val="24"/>
              </w:rPr>
              <w:t xml:space="preserve"> Attack (C</w:t>
            </w:r>
            <w:r w:rsidR="00545575" w:rsidRPr="00832DDA">
              <w:rPr>
                <w:rFonts w:ascii="Times New Roman" w:hAnsi="Times New Roman" w:cs="Times New Roman"/>
                <w:b/>
                <w:szCs w:val="24"/>
              </w:rPr>
              <w:t>A</w:t>
            </w:r>
            <w:r w:rsidR="00056E11" w:rsidRPr="00832DDA">
              <w:rPr>
                <w:rFonts w:ascii="Times New Roman" w:hAnsi="Times New Roman" w:cs="Times New Roman"/>
                <w:b/>
                <w:szCs w:val="24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84E1F1E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80C6F29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0112047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C104054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68085A5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B93EE72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F6DA6" w14:textId="77777777" w:rsidR="00056E11" w:rsidRPr="00832DDA" w:rsidRDefault="00056E11" w:rsidP="00056E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097</w:t>
            </w:r>
          </w:p>
        </w:tc>
      </w:tr>
      <w:tr w:rsidR="00056E11" w:rsidRPr="00832DDA" w14:paraId="7A1B42A8" w14:textId="77777777" w:rsidTr="00056E11">
        <w:trPr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151C3D89" w14:textId="77777777" w:rsidR="00056E11" w:rsidRPr="00832DDA" w:rsidRDefault="00056E11" w:rsidP="00056E11">
            <w:pPr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 xml:space="preserve">Medium+High 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7717E78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15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80DA94B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34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F248B13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1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39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7F80FCC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282F247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4958095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3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183</w:t>
            </w:r>
          </w:p>
        </w:tc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2B876" w14:textId="77777777" w:rsidR="00056E11" w:rsidRPr="00832DDA" w:rsidRDefault="00056E11" w:rsidP="00056E1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56E11" w:rsidRPr="00832DDA" w14:paraId="7DD5A39D" w14:textId="77777777" w:rsidTr="00056E11">
        <w:trPr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02D9254A" w14:textId="77777777" w:rsidR="00056E11" w:rsidRPr="00832DDA" w:rsidRDefault="00056E11" w:rsidP="00056E11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</w:rPr>
              <w:t xml:space="preserve">EFF Attack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F783DE8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2EBC5B3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A0C3B65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</w:rPr>
              <w:t>29</w:t>
            </w:r>
            <w:r w:rsidR="0009759A" w:rsidRPr="00832DDA">
              <w:rPr>
                <w:rFonts w:ascii="Times New Roman" w:hAnsi="Times New Roman" w:cs="Times New Roman"/>
                <w:b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b/>
                <w:szCs w:val="24"/>
              </w:rPr>
              <w:t>6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24F6396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AAC5FC9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b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b/>
                <w:szCs w:val="24"/>
              </w:rPr>
              <w:t>0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1E38A3E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8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B5FC4" w14:textId="77777777" w:rsidR="00056E11" w:rsidRPr="00832DDA" w:rsidRDefault="00056E11" w:rsidP="00056E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.270</w:t>
            </w:r>
          </w:p>
        </w:tc>
      </w:tr>
      <w:tr w:rsidR="00056E11" w:rsidRPr="00832DDA" w14:paraId="6CF44B10" w14:textId="77777777" w:rsidTr="00056E11">
        <w:trPr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07F2ADD5" w14:textId="77777777" w:rsidR="00056E11" w:rsidRPr="00832DDA" w:rsidRDefault="00056E11" w:rsidP="00056E11">
            <w:pPr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Medium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4037829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79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4255DB7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49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888FE62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2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56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A93EBB0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7C5A2F7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10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409CA60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2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211</w:t>
            </w:r>
          </w:p>
        </w:tc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5AD41" w14:textId="77777777" w:rsidR="00056E11" w:rsidRPr="00832DDA" w:rsidRDefault="00056E11" w:rsidP="00056E1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56E11" w:rsidRPr="00832DDA" w14:paraId="64EEF92A" w14:textId="77777777" w:rsidTr="00056E11">
        <w:trPr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72F08458" w14:textId="77777777" w:rsidR="00056E11" w:rsidRPr="00832DDA" w:rsidRDefault="00056E11" w:rsidP="00056E11">
            <w:pPr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High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0121497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2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6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0AC98A2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53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8684609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23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78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353902C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7CEDE12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0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62A3C92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3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690</w:t>
            </w:r>
          </w:p>
        </w:tc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27353" w14:textId="77777777" w:rsidR="00056E11" w:rsidRPr="00832DDA" w:rsidRDefault="00056E11" w:rsidP="00056E1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56E11" w:rsidRPr="00832DDA" w14:paraId="5398DB69" w14:textId="77777777" w:rsidTr="00056E11">
        <w:trPr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3ED99B12" w14:textId="77777777" w:rsidR="00056E11" w:rsidRPr="00832DDA" w:rsidRDefault="00056E11" w:rsidP="00056E11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  <w:lang w:val="en-US"/>
              </w:rPr>
              <w:t>EFF Attack (CA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D1EE113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4AD6014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A4BD8B9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</w:rPr>
              <w:t>15</w:t>
            </w:r>
            <w:r w:rsidR="0009759A" w:rsidRPr="00832DDA">
              <w:rPr>
                <w:rFonts w:ascii="Times New Roman" w:hAnsi="Times New Roman" w:cs="Times New Roman"/>
                <w:b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b/>
                <w:szCs w:val="24"/>
              </w:rPr>
              <w:t>15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AC61BE7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D295FEF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32DDA">
              <w:rPr>
                <w:rFonts w:ascii="Times New Roman" w:hAnsi="Times New Roman" w:cs="Times New Roman"/>
                <w:b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b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b/>
                <w:szCs w:val="24"/>
              </w:rPr>
              <w:t>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75226C5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8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63055" w14:textId="77777777" w:rsidR="00056E11" w:rsidRPr="00832DDA" w:rsidRDefault="00056E11" w:rsidP="00056E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.148</w:t>
            </w:r>
          </w:p>
        </w:tc>
      </w:tr>
      <w:tr w:rsidR="00056E11" w:rsidRPr="00832DDA" w14:paraId="1FBE9BA0" w14:textId="77777777" w:rsidTr="00056E11">
        <w:trPr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2A261D45" w14:textId="77777777" w:rsidR="00056E11" w:rsidRPr="00832DDA" w:rsidRDefault="00056E11" w:rsidP="00056E11">
            <w:pPr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Medium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33D968B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5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CC507FF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59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DD08FA2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6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36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5233D6C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3F856F0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01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92C1505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4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487</w:t>
            </w:r>
          </w:p>
        </w:tc>
        <w:tc>
          <w:tcPr>
            <w:tcW w:w="85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2F46DF" w14:textId="77777777" w:rsidR="00056E11" w:rsidRPr="00832DDA" w:rsidRDefault="00056E11" w:rsidP="00056E11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056E11" w:rsidRPr="00056E11" w14:paraId="45C8F7FE" w14:textId="77777777" w:rsidTr="00056E11">
        <w:trPr>
          <w:jc w:val="center"/>
        </w:trPr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50EF5" w14:textId="77777777" w:rsidR="00056E11" w:rsidRPr="00832DDA" w:rsidRDefault="00056E11" w:rsidP="00056E11">
            <w:pPr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High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BB1EF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2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30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5EB14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61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81C27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4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13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D05B7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13FEE" w14:textId="77777777" w:rsidR="00056E11" w:rsidRPr="00832DDA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00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E7071" w14:textId="77777777" w:rsidR="00056E11" w:rsidRPr="00056E11" w:rsidRDefault="00056E11" w:rsidP="006A1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2DDA">
              <w:rPr>
                <w:rFonts w:ascii="Times New Roman" w:hAnsi="Times New Roman" w:cs="Times New Roman"/>
                <w:szCs w:val="24"/>
              </w:rPr>
              <w:t>10</w:t>
            </w:r>
            <w:r w:rsidR="0009759A" w:rsidRPr="00832DDA">
              <w:rPr>
                <w:rFonts w:ascii="Times New Roman" w:hAnsi="Times New Roman" w:cs="Times New Roman"/>
                <w:szCs w:val="24"/>
              </w:rPr>
              <w:t>.</w:t>
            </w:r>
            <w:r w:rsidRPr="00832DDA">
              <w:rPr>
                <w:rFonts w:ascii="Times New Roman" w:hAnsi="Times New Roman" w:cs="Times New Roman"/>
                <w:szCs w:val="24"/>
              </w:rPr>
              <w:t>000</w:t>
            </w:r>
          </w:p>
        </w:tc>
        <w:tc>
          <w:tcPr>
            <w:tcW w:w="8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C76DF" w14:textId="77777777" w:rsidR="00056E11" w:rsidRPr="00056E11" w:rsidRDefault="00056E11" w:rsidP="00056E11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49DEA0D7" w14:textId="77777777" w:rsidR="00A454B2" w:rsidRPr="0009759A" w:rsidRDefault="00056E11">
      <w:pPr>
        <w:rPr>
          <w:rFonts w:ascii="Times New Roman" w:hAnsi="Times New Roman" w:cs="Times New Roman"/>
          <w:szCs w:val="24"/>
          <w:vertAlign w:val="superscript"/>
          <w:lang w:val="en-US"/>
        </w:rPr>
      </w:pPr>
      <w:r w:rsidRPr="0009759A">
        <w:rPr>
          <w:rFonts w:ascii="Times New Roman" w:hAnsi="Times New Roman" w:cs="Times New Roman"/>
          <w:szCs w:val="24"/>
          <w:vertAlign w:val="superscript"/>
          <w:lang w:val="en-US"/>
        </w:rPr>
        <w:t xml:space="preserve">a </w:t>
      </w:r>
      <w:r w:rsidRPr="0009759A">
        <w:rPr>
          <w:rFonts w:ascii="Times New Roman" w:hAnsi="Times New Roman" w:cs="Times New Roman"/>
          <w:szCs w:val="24"/>
          <w:lang w:val="en-US"/>
        </w:rPr>
        <w:t xml:space="preserve">= </w:t>
      </w:r>
      <w:r w:rsidR="0009759A" w:rsidRPr="0009759A">
        <w:rPr>
          <w:rFonts w:ascii="Times New Roman" w:hAnsi="Times New Roman" w:cs="Times New Roman"/>
          <w:szCs w:val="24"/>
          <w:lang w:val="en-US"/>
        </w:rPr>
        <w:t xml:space="preserve">Winner as reference category; </w:t>
      </w:r>
      <w:r w:rsidR="0009759A" w:rsidRPr="0009759A">
        <w:rPr>
          <w:rFonts w:ascii="Times New Roman" w:hAnsi="Times New Roman" w:cs="Times New Roman"/>
          <w:szCs w:val="24"/>
          <w:vertAlign w:val="superscript"/>
          <w:lang w:val="en-US"/>
        </w:rPr>
        <w:t>b</w:t>
      </w:r>
      <w:r w:rsidR="0009759A">
        <w:rPr>
          <w:rFonts w:ascii="Times New Roman" w:hAnsi="Times New Roman" w:cs="Times New Roman"/>
          <w:szCs w:val="24"/>
          <w:vertAlign w:val="superscript"/>
          <w:lang w:val="en-US"/>
        </w:rPr>
        <w:t xml:space="preserve"> </w:t>
      </w:r>
      <w:r w:rsidR="0009759A" w:rsidRPr="0009759A">
        <w:rPr>
          <w:rFonts w:ascii="Times New Roman" w:hAnsi="Times New Roman" w:cs="Times New Roman"/>
          <w:szCs w:val="24"/>
          <w:lang w:val="en-US"/>
        </w:rPr>
        <w:t>=</w:t>
      </w:r>
      <w:r w:rsidR="0009759A">
        <w:rPr>
          <w:rFonts w:ascii="Times New Roman" w:hAnsi="Times New Roman" w:cs="Times New Roman"/>
          <w:szCs w:val="24"/>
          <w:lang w:val="en-US"/>
        </w:rPr>
        <w:t xml:space="preserve"> low classification as reference category. </w:t>
      </w:r>
      <w:r w:rsidR="00B46B3A">
        <w:rPr>
          <w:rFonts w:ascii="Times New Roman" w:hAnsi="Times New Roman" w:cs="Times New Roman"/>
          <w:szCs w:val="24"/>
          <w:lang w:val="en-US"/>
        </w:rPr>
        <w:t xml:space="preserve">CA = counterattack; </w:t>
      </w:r>
      <w:r w:rsidR="0009759A">
        <w:rPr>
          <w:rFonts w:ascii="Times New Roman" w:hAnsi="Times New Roman" w:cs="Times New Roman"/>
          <w:szCs w:val="24"/>
          <w:lang w:val="en-US"/>
        </w:rPr>
        <w:t>* p ≤ 0.05</w:t>
      </w:r>
    </w:p>
    <w:sectPr w:rsidR="00A454B2" w:rsidRPr="000975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6E11"/>
    <w:rsid w:val="00056E11"/>
    <w:rsid w:val="0009759A"/>
    <w:rsid w:val="0018281B"/>
    <w:rsid w:val="0025363D"/>
    <w:rsid w:val="0027555E"/>
    <w:rsid w:val="00293572"/>
    <w:rsid w:val="00545575"/>
    <w:rsid w:val="00674683"/>
    <w:rsid w:val="006A1900"/>
    <w:rsid w:val="00822D7D"/>
    <w:rsid w:val="00832DDA"/>
    <w:rsid w:val="008F5834"/>
    <w:rsid w:val="00A454B2"/>
    <w:rsid w:val="00B46B3A"/>
    <w:rsid w:val="00D6490B"/>
    <w:rsid w:val="00F22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7D257"/>
  <w15:chartTrackingRefBased/>
  <w15:docId w15:val="{945E984E-26C8-44F1-91FF-0B97BBB71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E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6E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312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go</dc:creator>
  <cp:keywords/>
  <dc:description/>
  <cp:lastModifiedBy>Rachael Durham</cp:lastModifiedBy>
  <cp:revision>9</cp:revision>
  <dcterms:created xsi:type="dcterms:W3CDTF">2024-04-20T17:32:00Z</dcterms:created>
  <dcterms:modified xsi:type="dcterms:W3CDTF">2025-06-23T17:24:00Z</dcterms:modified>
</cp:coreProperties>
</file>